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Primer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used for qPCR amplification of each mR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5157"/>
      </w:tblGrid>
      <w:tr>
        <w:trPr/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GGGAGCCAAAAGGGTCATCATCT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ACGCCTGCTTCACCACCTTCTTG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4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GAACCCACACAGGTGAGA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F4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ACGGTAGTGCCTGGTCAGTTC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33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CCGACTGAGACCCAACATC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33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ACCGCAGGCTAGTTTTCAC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ad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CCCTGCCAATCCCGATGAA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ad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GGTCAGTATCAGCCGCT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-1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GAGGCAGCTCACATAATGC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-1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GAGTTGGGGTTCATAGGT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CTTGCTGCAGAAGTGGGTGGAGGA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TGCAGTGTGGGTTTCGGGC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AGATGCACAACTCGGAG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2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TGAGCGTCTTGGTTTTCC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g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GAAGGCCTCAGCACCTACCTACCCCAGCC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g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CTCTGCAGTCCTGCATGCAGTTCCAGCCAA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β1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GAGCAACATGTGGAACTC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-β1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GCAGCCGGTTACCAAG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'-GGTGGAGGAGAAGAAGACCAG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cad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'-GCATCAGGCTCCACAGT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4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CAACACAAATGGCTGGTACG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4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TGTGGTTGAAATGGTGCTG</w:t>
            </w:r>
            <w:r>
              <w:rPr>
                <w:rFonts w:cs="Times New Roman" w:ascii="Times New Roman" w:hAnsi="Times New Roman"/>
              </w:rPr>
              <w:t>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l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AGACCCACTCAGATGTCAAGA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ail-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'-GGCAGAGGACACAGAACCAGAAAA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ug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CAATGGCCTCTCTCCTCTTT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ug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TCGCAGTGCAGCTGCTTATGTTT-3'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-F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CTTCAGAGAGAGGAAGCCGAAAA-3'</w:t>
            </w:r>
          </w:p>
        </w:tc>
      </w:tr>
      <w:tr>
        <w:trPr/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m-R</w:t>
            </w:r>
          </w:p>
        </w:tc>
        <w:tc>
          <w:tcPr>
            <w:tcW w:w="5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5'-CCGTGAGGTCAGGCTTGGAAA-3'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4T08:24:00Z</dcterms:created>
  <dc:creator>微软用户</dc:creator>
  <dc:description/>
  <cp:keywords/>
  <dc:language>en-US</dc:language>
  <cp:lastModifiedBy> </cp:lastModifiedBy>
  <dcterms:modified xsi:type="dcterms:W3CDTF">2019-05-30T11:02:00Z</dcterms:modified>
  <cp:revision>13</cp:revision>
  <dc:subject/>
  <dc:title/>
</cp:coreProperties>
</file>